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170"/>
        <w:gridCol w:w="1440"/>
        <w:gridCol w:w="1260"/>
        <w:gridCol w:w="1350"/>
      </w:tblGrid>
      <w:tr w:rsidR="001E6477" w:rsidRPr="00110151" w:rsidTr="00E90CB9">
        <w:trPr>
          <w:trHeight w:val="240"/>
        </w:trPr>
        <w:tc>
          <w:tcPr>
            <w:tcW w:w="2515" w:type="dxa"/>
            <w:noWrap/>
            <w:hideMark/>
          </w:tcPr>
          <w:p w:rsidR="001E6477" w:rsidRPr="006B51AB" w:rsidRDefault="001E6477" w:rsidP="00E90CB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B51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170" w:type="dxa"/>
            <w:noWrap/>
            <w:hideMark/>
          </w:tcPr>
          <w:p w:rsidR="001E6477" w:rsidRPr="006B51AB" w:rsidRDefault="001E6477" w:rsidP="006B51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B51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unting survey year</w:t>
            </w:r>
          </w:p>
        </w:tc>
        <w:tc>
          <w:tcPr>
            <w:tcW w:w="1440" w:type="dxa"/>
            <w:noWrap/>
            <w:hideMark/>
          </w:tcPr>
          <w:p w:rsidR="001E6477" w:rsidRPr="006B51AB" w:rsidRDefault="001E6477" w:rsidP="006B51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B51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 2 : under 5 stunting ratio</w:t>
            </w:r>
          </w:p>
        </w:tc>
        <w:tc>
          <w:tcPr>
            <w:tcW w:w="1260" w:type="dxa"/>
            <w:noWrap/>
            <w:hideMark/>
          </w:tcPr>
          <w:p w:rsidR="001E6477" w:rsidRPr="006B51AB" w:rsidRDefault="001E6477" w:rsidP="006B51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B51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AZ survey year</w:t>
            </w:r>
          </w:p>
        </w:tc>
        <w:tc>
          <w:tcPr>
            <w:tcW w:w="1350" w:type="dxa"/>
            <w:noWrap/>
            <w:hideMark/>
          </w:tcPr>
          <w:p w:rsidR="001E6477" w:rsidRPr="006B51AB" w:rsidRDefault="001E6477" w:rsidP="006B51A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B51A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 2 : under 5 HAZ ratio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bookmarkStart w:id="0" w:name="_GoBack"/>
        <w:bookmarkEnd w:id="0"/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go, the Democratic Republic of th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ôte d'Ivoir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orea, Democratic People's Republic of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o People's Democratic Republic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byan Arab Jamahiriy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zania, United Republic of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ganda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</w:tr>
      <w:tr w:rsidR="001E6477" w:rsidRPr="00110151" w:rsidTr="00E90CB9">
        <w:trPr>
          <w:trHeight w:val="240"/>
        </w:trPr>
        <w:tc>
          <w:tcPr>
            <w:tcW w:w="2515" w:type="dxa"/>
            <w:noWrap/>
            <w:vAlign w:val="bottom"/>
            <w:hideMark/>
          </w:tcPr>
          <w:p w:rsidR="001E6477" w:rsidRPr="00110151" w:rsidRDefault="001E6477" w:rsidP="00E90CB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117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4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50" w:type="dxa"/>
            <w:noWrap/>
            <w:vAlign w:val="bottom"/>
            <w:hideMark/>
          </w:tcPr>
          <w:p w:rsidR="001E6477" w:rsidRPr="00110151" w:rsidRDefault="001E6477" w:rsidP="00E90C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101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1E6477" w:rsidRDefault="001E6477" w:rsidP="001E64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E6477" w:rsidRDefault="001E6477" w:rsidP="001E64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2946" w:rsidRDefault="006B51AB"/>
    <w:sectPr w:rsidR="00EC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77"/>
    <w:rsid w:val="00026312"/>
    <w:rsid w:val="0010653A"/>
    <w:rsid w:val="001E6477"/>
    <w:rsid w:val="006B51AB"/>
    <w:rsid w:val="00C1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AB64C-7A0F-4918-9BE8-34266C94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ndrews</dc:creator>
  <cp:keywords/>
  <dc:description/>
  <cp:lastModifiedBy>Kathryn Andrews</cp:lastModifiedBy>
  <cp:revision>3</cp:revision>
  <dcterms:created xsi:type="dcterms:W3CDTF">2016-06-16T18:58:00Z</dcterms:created>
  <dcterms:modified xsi:type="dcterms:W3CDTF">2016-06-16T19:48:00Z</dcterms:modified>
</cp:coreProperties>
</file>